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9442C" w14:textId="77777777" w:rsidR="00954389" w:rsidRDefault="00954389" w:rsidP="0095438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  <w:r>
        <w:rPr>
          <w:rFonts w:ascii="Calibri-Bold" w:hAnsi="Calibri-Bold" w:cs="Calibri-Bold"/>
          <w:b/>
          <w:bCs/>
        </w:rPr>
        <w:t xml:space="preserve">Title: </w:t>
      </w:r>
      <w:r w:rsidRPr="00BB1AAA">
        <w:rPr>
          <w:rFonts w:ascii="Calibri-Bold" w:hAnsi="Calibri-Bold" w:cs="Calibri-Bold"/>
          <w:b/>
          <w:bCs/>
        </w:rPr>
        <w:t xml:space="preserve">Are environmental area characteristics at birth associated with overweight and obesity in school-aged children? Findings from the SLOPE (Studying </w:t>
      </w:r>
      <w:proofErr w:type="spellStart"/>
      <w:r w:rsidRPr="00BB1AAA">
        <w:rPr>
          <w:rFonts w:ascii="Calibri-Bold" w:hAnsi="Calibri-Bold" w:cs="Calibri-Bold"/>
          <w:b/>
          <w:bCs/>
        </w:rPr>
        <w:t>Lifecourse</w:t>
      </w:r>
      <w:proofErr w:type="spellEnd"/>
      <w:r w:rsidRPr="00BB1AAA">
        <w:rPr>
          <w:rFonts w:ascii="Calibri-Bold" w:hAnsi="Calibri-Bold" w:cs="Calibri-Bold"/>
          <w:b/>
          <w:bCs/>
        </w:rPr>
        <w:t xml:space="preserve"> Obesity </w:t>
      </w:r>
      <w:proofErr w:type="spellStart"/>
      <w:r w:rsidRPr="00BB1AAA">
        <w:rPr>
          <w:rFonts w:ascii="Calibri-Bold" w:hAnsi="Calibri-Bold" w:cs="Calibri-Bold"/>
          <w:b/>
          <w:bCs/>
        </w:rPr>
        <w:t>PrEdictors</w:t>
      </w:r>
      <w:proofErr w:type="spellEnd"/>
      <w:r w:rsidRPr="00BB1AAA">
        <w:rPr>
          <w:rFonts w:ascii="Calibri-Bold" w:hAnsi="Calibri-Bold" w:cs="Calibri-Bold"/>
          <w:b/>
          <w:bCs/>
        </w:rPr>
        <w:t>) population-based cohort in the south of England</w:t>
      </w:r>
    </w:p>
    <w:p w14:paraId="719939AD" w14:textId="77777777" w:rsidR="00954389" w:rsidRDefault="00954389" w:rsidP="0095438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</w:p>
    <w:p w14:paraId="1E469F0E" w14:textId="524DDFA2" w:rsidR="00954389" w:rsidRDefault="00A6427F" w:rsidP="00954389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  <w:sectPr w:rsidR="00954389" w:rsidSect="002654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-Bold" w:hAnsi="Calibri-Bold" w:cs="Calibri-Bold"/>
          <w:b/>
          <w:bCs/>
        </w:rPr>
        <w:t>Additional f</w:t>
      </w:r>
      <w:r w:rsidR="00954389">
        <w:rPr>
          <w:rFonts w:ascii="Calibri-Bold" w:hAnsi="Calibri-Bold" w:cs="Calibri-Bold"/>
          <w:b/>
          <w:bCs/>
        </w:rPr>
        <w:t>ile</w:t>
      </w:r>
      <w:r w:rsidR="00DF2628">
        <w:rPr>
          <w:rFonts w:ascii="Calibri-Bold" w:hAnsi="Calibri-Bold" w:cs="Calibri-Bold"/>
          <w:b/>
          <w:bCs/>
        </w:rPr>
        <w:t xml:space="preserve"> 3 – sensitivity analysis comparing the results between complete case analysis and multiple </w:t>
      </w:r>
      <w:proofErr w:type="gramStart"/>
      <w:r w:rsidR="00DF2628">
        <w:rPr>
          <w:rFonts w:ascii="Calibri-Bold" w:hAnsi="Calibri-Bold" w:cs="Calibri-Bold"/>
          <w:b/>
          <w:bCs/>
        </w:rPr>
        <w:t>imputation</w:t>
      </w:r>
      <w:proofErr w:type="gramEnd"/>
      <w:r w:rsidR="00DF2628">
        <w:rPr>
          <w:rFonts w:ascii="Calibri-Bold" w:hAnsi="Calibri-Bold" w:cs="Calibri-Bold"/>
          <w:b/>
          <w:bCs/>
        </w:rPr>
        <w:t xml:space="preserve"> for the outcome</w:t>
      </w:r>
      <w:r w:rsidR="007953BE">
        <w:rPr>
          <w:rFonts w:ascii="Calibri-Bold" w:hAnsi="Calibri-Bold" w:cs="Calibri-Bold"/>
          <w:b/>
          <w:bCs/>
        </w:rPr>
        <w:t xml:space="preserve"> at 10-11 years</w:t>
      </w:r>
    </w:p>
    <w:p w14:paraId="1650A3A5" w14:textId="2525BB40" w:rsidR="00954389" w:rsidRDefault="00954389" w:rsidP="00954389">
      <w:pPr>
        <w:jc w:val="center"/>
        <w:rPr>
          <w:b/>
          <w:u w:val="single"/>
        </w:rPr>
      </w:pPr>
      <w:r>
        <w:rPr>
          <w:b/>
          <w:u w:val="single"/>
        </w:rPr>
        <w:lastRenderedPageBreak/>
        <w:t xml:space="preserve">Table </w:t>
      </w:r>
      <w:r w:rsidR="00A6427F">
        <w:rPr>
          <w:b/>
          <w:u w:val="single"/>
        </w:rPr>
        <w:t>S3</w:t>
      </w:r>
      <w:r>
        <w:rPr>
          <w:b/>
          <w:u w:val="single"/>
        </w:rPr>
        <w:t xml:space="preserve"> – Risk ratios for area characteristics </w:t>
      </w:r>
      <w:r w:rsidR="00241767">
        <w:rPr>
          <w:b/>
          <w:u w:val="single"/>
        </w:rPr>
        <w:t xml:space="preserve">at birth </w:t>
      </w:r>
      <w:r>
        <w:rPr>
          <w:b/>
          <w:u w:val="single"/>
        </w:rPr>
        <w:t xml:space="preserve">and their associations with overweight or obesity </w:t>
      </w:r>
      <w:r w:rsidR="00241767">
        <w:rPr>
          <w:b/>
          <w:u w:val="single"/>
        </w:rPr>
        <w:t>at</w:t>
      </w:r>
      <w:r>
        <w:rPr>
          <w:b/>
          <w:u w:val="single"/>
        </w:rPr>
        <w:t xml:space="preserve"> age 10-11</w:t>
      </w:r>
      <w:r w:rsidR="00241767">
        <w:rPr>
          <w:b/>
          <w:u w:val="single"/>
        </w:rPr>
        <w:t xml:space="preserve">, Southampton, UK: </w:t>
      </w:r>
      <w:r>
        <w:rPr>
          <w:b/>
          <w:u w:val="single"/>
        </w:rPr>
        <w:t>Comparison of complete case analysis [n = 5,637] and multiple imputation for the outcome [n = 11,208]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3"/>
        <w:gridCol w:w="717"/>
        <w:gridCol w:w="1310"/>
        <w:gridCol w:w="757"/>
        <w:gridCol w:w="757"/>
        <w:gridCol w:w="1136"/>
        <w:gridCol w:w="1187"/>
        <w:gridCol w:w="757"/>
        <w:gridCol w:w="757"/>
        <w:gridCol w:w="1136"/>
        <w:gridCol w:w="1187"/>
      </w:tblGrid>
      <w:tr w:rsidR="00954389" w14:paraId="7DDF36D9" w14:textId="77777777" w:rsidTr="00954389">
        <w:trPr>
          <w:trHeight w:val="29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A2B654" w14:textId="77777777" w:rsidR="00954389" w:rsidRDefault="00954389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96FA3" w14:textId="77777777" w:rsidR="00954389" w:rsidRDefault="009543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C7FC1" w14:textId="77777777" w:rsidR="00954389" w:rsidRDefault="009543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3DEA26" w14:textId="77777777" w:rsidR="00954389" w:rsidRDefault="0095438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lete case analysis [n = 5,637]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4CA83F" w14:textId="77777777" w:rsidR="00954389" w:rsidRDefault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Multiple Imputation [n = 11,208]</w:t>
            </w:r>
          </w:p>
        </w:tc>
      </w:tr>
      <w:tr w:rsidR="00954389" w14:paraId="3DE77F5B" w14:textId="77777777" w:rsidTr="00954389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82B59" w14:textId="77777777" w:rsidR="00954389" w:rsidRPr="00954389" w:rsidRDefault="00954389" w:rsidP="009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54389">
              <w:rPr>
                <w:rFonts w:ascii="Calibri" w:eastAsia="Times New Roman" w:hAnsi="Calibri" w:cs="Calibri"/>
                <w:color w:val="000000"/>
                <w:lang w:eastAsia="en-GB"/>
              </w:rPr>
              <w:t>Area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3F3BD" w14:textId="77777777" w:rsidR="00954389" w:rsidRPr="00954389" w:rsidRDefault="00954389" w:rsidP="009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54389">
              <w:rPr>
                <w:rFonts w:ascii="Calibri" w:eastAsia="Times New Roman" w:hAnsi="Calibri" w:cs="Calibri"/>
                <w:color w:val="000000"/>
                <w:lang w:eastAsia="en-GB"/>
              </w:rPr>
              <w:t>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A5D9E" w14:textId="77777777" w:rsidR="00954389" w:rsidRPr="00954389" w:rsidRDefault="00954389" w:rsidP="009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54389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66CF0" w14:textId="77777777" w:rsidR="00954389" w:rsidRDefault="00954389" w:rsidP="0095438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DF44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201E4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5% CI 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F7274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5% CI 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691D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522A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EE95D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5% CI L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B4AF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5% CI UB</w:t>
            </w:r>
          </w:p>
        </w:tc>
      </w:tr>
      <w:tr w:rsidR="00954389" w14:paraId="62E7D343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DA48A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Greenspace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E4436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B8BAE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A77AA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D8C59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E1922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70F48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322682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C0B89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37D75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0C08E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0</w:t>
            </w:r>
          </w:p>
        </w:tc>
      </w:tr>
      <w:tr w:rsidR="00954389" w14:paraId="6ED34F3D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A09CB6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6A8D720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19467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732F2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A4D99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FBEB2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3A3E1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62DA2F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59290C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888162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86625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00</w:t>
            </w:r>
          </w:p>
        </w:tc>
      </w:tr>
      <w:tr w:rsidR="00954389" w14:paraId="277ABBB6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3C109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alkabi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14313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6EA58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925E1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F28DD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F9780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3F4F3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68D3E2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57B7D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F43F2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E9D71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23</w:t>
            </w:r>
          </w:p>
        </w:tc>
      </w:tr>
      <w:tr w:rsidR="00954389" w14:paraId="01E563FE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A800FC8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DEA3D42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CB908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3609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E58D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379AA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F39EA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D809A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8B6F70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3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EC6D9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F3E4A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16</w:t>
            </w:r>
          </w:p>
        </w:tc>
      </w:tr>
      <w:tr w:rsidR="00954389" w14:paraId="386A3F53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9C936" w14:textId="77777777" w:rsidR="00954389" w:rsidRDefault="00954389" w:rsidP="00954389">
            <w:pPr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Supermarket density [a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8F077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DD986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ED0C9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C6019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F77F3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96916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15997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96E593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20BA5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B5B194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10</w:t>
            </w:r>
          </w:p>
        </w:tc>
      </w:tr>
      <w:tr w:rsidR="00954389" w14:paraId="3DA4A7FF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0C34B5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4EF09F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2010A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ED17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5E31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50F8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11CF6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0D353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7E0D9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3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99DC6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0.9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6B6EF" w14:textId="77777777" w:rsidR="00954389" w:rsidRP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1.023</w:t>
            </w:r>
          </w:p>
        </w:tc>
      </w:tr>
      <w:tr w:rsidR="00954389" w14:paraId="684ADACE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DABD0" w14:textId="77777777" w:rsidR="00954389" w:rsidRDefault="00954389" w:rsidP="00954389">
            <w:pPr>
              <w:rPr>
                <w:color w:val="000000"/>
                <w:lang w:eastAsia="en-GB"/>
              </w:rPr>
            </w:pPr>
            <w:r w:rsidRPr="00954389">
              <w:rPr>
                <w:color w:val="000000"/>
                <w:lang w:eastAsia="en-GB"/>
              </w:rPr>
              <w:t>Relative density of unhealthy food outlets [b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54406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F5E98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C9A7A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F0912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BCDB5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F6E40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454A64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3C091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F1846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3059C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23</w:t>
            </w:r>
          </w:p>
        </w:tc>
      </w:tr>
      <w:tr w:rsidR="00954389" w14:paraId="7C9D3B6C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AB90653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73470CC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8295C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793CD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DF018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0B3A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87C2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F113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48E9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05E9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F90E0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5</w:t>
            </w:r>
          </w:p>
        </w:tc>
      </w:tr>
      <w:tr w:rsidR="00954389" w14:paraId="4C7697DC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DA69B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paces for social intera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D5243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9B8E5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6F9E4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D6B5B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C5F7E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85206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F5D5D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D8092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A14F7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031CDA" w14:textId="77777777" w:rsidR="00954389" w:rsidRPr="00954389" w:rsidRDefault="00954389" w:rsidP="00954389">
            <w:pPr>
              <w:jc w:val="center"/>
              <w:rPr>
                <w:b/>
                <w:color w:val="000000"/>
                <w:lang w:eastAsia="en-GB"/>
              </w:rPr>
            </w:pPr>
            <w:r w:rsidRPr="00954389">
              <w:rPr>
                <w:b/>
                <w:color w:val="000000"/>
                <w:lang w:eastAsia="en-GB"/>
              </w:rPr>
              <w:t>1.013</w:t>
            </w:r>
          </w:p>
        </w:tc>
      </w:tr>
      <w:tr w:rsidR="00954389" w14:paraId="74B646A6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CACA365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054DAF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1ECF2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BC67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AD40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4B48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DC04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5866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31DB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B8347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1DFD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8</w:t>
            </w:r>
          </w:p>
        </w:tc>
      </w:tr>
      <w:tr w:rsidR="00954389" w14:paraId="51027099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149F1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M</w:t>
            </w:r>
            <w:r w:rsidRPr="00954389">
              <w:rPr>
                <w:color w:val="000000"/>
                <w:vertAlign w:val="subscript"/>
                <w:lang w:eastAsia="en-GB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E4AF1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DAF5B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D0B8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103B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8D8C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20F68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75E7F0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FD641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DB3D08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0FEF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4</w:t>
            </w:r>
          </w:p>
        </w:tc>
      </w:tr>
      <w:tr w:rsidR="00954389" w14:paraId="3F3B465D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5A67BC4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EE6F468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B0A54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81C7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90D4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EFC90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BFAC0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FF7AC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70F9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F17FD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07F47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2</w:t>
            </w:r>
          </w:p>
        </w:tc>
      </w:tr>
      <w:tr w:rsidR="00954389" w14:paraId="71D4D335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7274A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M</w:t>
            </w:r>
            <w:r w:rsidRPr="00954389">
              <w:rPr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B22FE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A2D56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A058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2B1E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EFA86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DD534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8DC4B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8101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F6CA0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6F72A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6</w:t>
            </w:r>
          </w:p>
        </w:tc>
      </w:tr>
      <w:tr w:rsidR="00954389" w14:paraId="15A155D2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CB78700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C2D075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400F5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5729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93464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BA2A4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B3DE7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295F8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3016C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66EF0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3AD244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5</w:t>
            </w:r>
          </w:p>
        </w:tc>
      </w:tr>
      <w:tr w:rsidR="00954389" w14:paraId="44194F96" w14:textId="77777777" w:rsidTr="00954389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607F8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</w:t>
            </w:r>
            <w:r w:rsidRPr="00954389">
              <w:rPr>
                <w:color w:val="000000"/>
                <w:vertAlign w:val="subscript"/>
                <w:lang w:eastAsia="en-GB"/>
              </w:rPr>
              <w:t>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C9528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SO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2CDC3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8E7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1BF18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CFC73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D890A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F267E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46BF1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EDD0ED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74C0E8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6</w:t>
            </w:r>
          </w:p>
        </w:tc>
      </w:tr>
      <w:tr w:rsidR="00954389" w14:paraId="1BE8C159" w14:textId="77777777" w:rsidTr="00954389">
        <w:trPr>
          <w:trHeight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A0EF607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B01176D" w14:textId="77777777" w:rsidR="00954389" w:rsidRDefault="00954389" w:rsidP="00954389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C82DF" w14:textId="77777777" w:rsidR="00954389" w:rsidRDefault="00954389" w:rsidP="00954389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d</w:t>
            </w:r>
            <w:bookmarkStart w:id="0" w:name="_GoBack"/>
            <w:bookmarkEnd w:id="0"/>
            <w:r>
              <w:rPr>
                <w:color w:val="000000"/>
                <w:lang w:eastAsia="en-GB"/>
              </w:rPr>
              <w:t>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5696C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A27DC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7CB4F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F6BDD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9F92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7BD95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0DF5C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5AB49" w14:textId="77777777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4</w:t>
            </w:r>
          </w:p>
        </w:tc>
      </w:tr>
      <w:tr w:rsidR="00954389" w14:paraId="14BFD07F" w14:textId="77777777" w:rsidTr="00954389">
        <w:trPr>
          <w:trHeight w:val="290"/>
          <w:jc w:val="center"/>
        </w:trPr>
        <w:tc>
          <w:tcPr>
            <w:tcW w:w="0" w:type="auto"/>
            <w:gridSpan w:val="11"/>
            <w:vAlign w:val="center"/>
          </w:tcPr>
          <w:p w14:paraId="4B4E4527" w14:textId="4FCEF97F" w:rsidR="00954389" w:rsidRDefault="00954389" w:rsidP="00954389">
            <w:pPr>
              <w:jc w:val="center"/>
              <w:rPr>
                <w:color w:val="000000"/>
                <w:lang w:eastAsia="en-GB"/>
              </w:rPr>
            </w:pPr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lastRenderedPageBreak/>
              <w:t xml:space="preserve">LSOA </w:t>
            </w:r>
            <w:r w:rsidR="00D85F6F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Lower Super Output Area</w:t>
            </w:r>
            <w:proofErr w:type="gramStart"/>
            <w:r w:rsidR="00D85F6F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=</w:t>
            </w:r>
            <w:proofErr w:type="gramEnd"/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areas with average populations of 1,500 and an area of 4 km</w:t>
            </w:r>
            <w:r w:rsidRPr="00030815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GB"/>
              </w:rPr>
              <w:t>2</w:t>
            </w:r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. All models adjust for clustering of observations within areas. Adjusted models control for maternal BMI </w:t>
            </w:r>
            <w:r w:rsidR="001243A0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nd smoking </w:t>
            </w:r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n early pregnancy, education, ethnicity and parity, but not other area characteristics. [</w:t>
            </w:r>
            <w:proofErr w:type="gramStart"/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</w:t>
            </w:r>
            <w:proofErr w:type="gramEnd"/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] all results adjusted for the 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elative density of unhealthy food outlets</w:t>
            </w:r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. [b] </w:t>
            </w:r>
            <w:proofErr w:type="gramStart"/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ll</w:t>
            </w:r>
            <w:proofErr w:type="gramEnd"/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results adjusted for supermarket density. Relative risk ratios with p&lt;0.05 are in </w:t>
            </w:r>
            <w:r w:rsidRPr="0003081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old</w:t>
            </w:r>
            <w:r w:rsidRPr="0003081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.</w:t>
            </w:r>
          </w:p>
        </w:tc>
      </w:tr>
    </w:tbl>
    <w:p w14:paraId="1DAE5E1F" w14:textId="77777777" w:rsidR="00047ADB" w:rsidRDefault="007F4B93"/>
    <w:sectPr w:rsidR="00047ADB" w:rsidSect="009543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sreen Alwan">
    <w15:presenceInfo w15:providerId="Windows Live" w15:userId="d747e70683142b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2F"/>
    <w:rsid w:val="001243A0"/>
    <w:rsid w:val="00241767"/>
    <w:rsid w:val="00274C2F"/>
    <w:rsid w:val="00461A05"/>
    <w:rsid w:val="007953BE"/>
    <w:rsid w:val="007F4B93"/>
    <w:rsid w:val="00852F2C"/>
    <w:rsid w:val="00910207"/>
    <w:rsid w:val="00954389"/>
    <w:rsid w:val="00A6427F"/>
    <w:rsid w:val="00C012E7"/>
    <w:rsid w:val="00D53D8F"/>
    <w:rsid w:val="00D85F6F"/>
    <w:rsid w:val="00DF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F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ing S.A.</dc:creator>
  <cp:keywords/>
  <dc:description/>
  <cp:lastModifiedBy>MPABLEO</cp:lastModifiedBy>
  <cp:revision>11</cp:revision>
  <dcterms:created xsi:type="dcterms:W3CDTF">2020-01-29T18:04:00Z</dcterms:created>
  <dcterms:modified xsi:type="dcterms:W3CDTF">2020-02-06T23:38:00Z</dcterms:modified>
</cp:coreProperties>
</file>